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7C0" w:rsidRDefault="001E17C0" w:rsidP="00F3624F">
      <w:pPr>
        <w:pStyle w:val="Mdeck4heading1"/>
        <w:spacing w:before="0"/>
      </w:pPr>
      <w:bookmarkStart w:id="0" w:name="_GoBack"/>
      <w:bookmarkEnd w:id="0"/>
      <w:r>
        <w:t>Supplementary Materials</w:t>
      </w:r>
    </w:p>
    <w:p w:rsidR="00124763" w:rsidRPr="000830A8" w:rsidRDefault="00124763" w:rsidP="00F3624F">
      <w:pPr>
        <w:shd w:val="clear" w:color="auto" w:fill="FFFFFF"/>
        <w:adjustRightInd w:val="0"/>
        <w:snapToGrid w:val="0"/>
        <w:spacing w:line="288" w:lineRule="atLeast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F362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362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ient </w:t>
      </w:r>
      <w:r w:rsidR="00F3624F" w:rsidRPr="00F362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tisfaction s</w:t>
      </w:r>
      <w:r w:rsidRPr="00F362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rvey</w:t>
      </w:r>
      <w:r w:rsidR="00F362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—</w:t>
      </w:r>
      <w:r w:rsidRPr="00F362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diatric GI Endoscopy Unit</w:t>
      </w:r>
      <w:r w:rsidR="00F362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atLeast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ediatrics Gastro Intestinal Endoscopy Unit</w:t>
      </w:r>
      <w:r w:rsidR="00F362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830A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t. Christopher's Hospital for Children, Philadelphia, PA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efore the Procedure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ollowing questions are intended to rate your experience before the procedure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atient Name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774700" cy="2286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7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ge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774700" cy="22860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7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ex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e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male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ate of Procedure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) Which procedure did you hav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D (</w:t>
      </w:r>
      <w:proofErr w:type="spellStart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ophago</w:t>
      </w:r>
      <w:proofErr w:type="spellEnd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gastro-duodenoscopy)/Upper GI Endoscopy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lonoscopy (Examination of Entire Colon)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D and Colonoscopy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US (Ultrasound Examination of Stomach)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psule Endoscopy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BE (</w:t>
      </w:r>
      <w:proofErr w:type="spellStart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uble</w:t>
      </w:r>
      <w:proofErr w:type="spellEnd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llon</w:t>
      </w:r>
      <w:proofErr w:type="spellEnd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teroscopy</w:t>
      </w:r>
      <w:proofErr w:type="spellEnd"/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) How long did you have to wait for an appointment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ss than a week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e to Two weeks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o to Four weeks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re than a month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) In your opinion was the procedure done in a timely manner after being seen in the clinic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) Were you offered a choice of dates for the procedure to be don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5-a) </w:t>
      </w:r>
      <w:proofErr w:type="gramStart"/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d</w:t>
      </w:r>
      <w:proofErr w:type="gramEnd"/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you get a pamphlet/booklet explaining what the procedure involved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5-b) If you received a pamphlet/booklet did it explain the procedure in a clear way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didn't get any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) Did the Doctor explain clearly why exactly the procedure was being performed?</w:t>
      </w:r>
    </w:p>
    <w:p w:rsidR="00CC2C9E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CC2C9E" w:rsidRDefault="00CC2C9E" w:rsidP="00CC2C9E">
      <w:pPr>
        <w:spacing w:after="1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C2C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1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C2C9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ont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7) Was the procedure explained clearly to you including the risks, benefits and alternate options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8) Did you understand all aspects of having a sedative injection for the procedur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9) Did the doctor/nurse address all of your concerns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0) Did you get an opportunity to ask any questions that you may have had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1) Did you feel that you received enough information to prepare yourself and your child for the procedur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2) Do you think that your child was prepared enough for the procedur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3) Were you informed about the role played by our Social Worker and how she could be easily contacted to address any of your concerns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14-a) </w:t>
      </w:r>
      <w:proofErr w:type="gramStart"/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d</w:t>
      </w:r>
      <w:proofErr w:type="gramEnd"/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you get an opportunity to talk to our Medical Social Worker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5) If you had an opportunity to talk to our social worker, did it help your child to be better prepared on the day of the procedur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vanish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vanish/>
          <w:color w:val="000000" w:themeColor="text1"/>
          <w:sz w:val="24"/>
          <w:szCs w:val="24"/>
        </w:rPr>
        <w:t>Bottom of Form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vanish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vanish/>
          <w:color w:val="000000" w:themeColor="text1"/>
          <w:sz w:val="24"/>
          <w:szCs w:val="24"/>
        </w:rPr>
        <w:t>Top of Form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e Procedure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ollowing questions are intended to rate your experience during the day of the procedure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6) Was the procedure done in a timely manner after arrival in the endoscopy suit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7) Do you think that the endoscopic suite environment is child friendly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CC2C9E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hAnsi="Times New Roman" w:cs="Times New Roman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8) How would you rate the anxiety of your child in regards to undergoing the procedure?</w:t>
      </w:r>
    </w:p>
    <w:tbl>
      <w:tblPr>
        <w:tblW w:w="0" w:type="auto"/>
        <w:tblInd w:w="144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87"/>
        <w:gridCol w:w="520"/>
        <w:gridCol w:w="520"/>
        <w:gridCol w:w="520"/>
        <w:gridCol w:w="520"/>
        <w:gridCol w:w="520"/>
        <w:gridCol w:w="1414"/>
      </w:tblGrid>
      <w:tr w:rsidR="00124763" w:rsidRPr="000830A8" w:rsidTr="002B7E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763" w:rsidRPr="000830A8" w:rsidTr="002B7EB9"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Relaxed</w:t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before="120"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Anxious</w:t>
            </w:r>
          </w:p>
        </w:tc>
      </w:tr>
    </w:tbl>
    <w:p w:rsidR="00CC2C9E" w:rsidRDefault="00CC2C9E" w:rsidP="00CC2C9E">
      <w:r>
        <w:br w:type="page"/>
      </w:r>
    </w:p>
    <w:p w:rsidR="00CC2C9E" w:rsidRDefault="00CC2C9E" w:rsidP="00CC2C9E">
      <w:pPr>
        <w:spacing w:after="1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C2C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1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C2C9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ont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9) Were the Nurses/Doctors doing the procedure courteous and considerate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ftercare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ollowing questions are intended to rate your experience after the procedure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0) Were you given written and verbal instructions on the adverse effects that may occur and the necessary steps to follow in such a situation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1) Were you given a telephone number with 24 hour coverage that would be available in the event of an emergency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2) In your opinion were you discharged from the endoscopy unit in a timely manner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3) Did you feel that the information you were given regarding follow up was clear and detailed enough?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before="120"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s</w:t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4000" cy="2286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Overall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ollowing questions are intended to rate your overall experience.</w:t>
      </w:r>
    </w:p>
    <w:p w:rsidR="00124763" w:rsidRPr="000830A8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4) Overall, How satisfied are you with the services that were offered in regards to the endoscopy procedure?</w:t>
      </w:r>
    </w:p>
    <w:tbl>
      <w:tblPr>
        <w:tblW w:w="0" w:type="auto"/>
        <w:tblInd w:w="144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733"/>
        <w:gridCol w:w="520"/>
        <w:gridCol w:w="520"/>
        <w:gridCol w:w="520"/>
        <w:gridCol w:w="520"/>
        <w:gridCol w:w="520"/>
        <w:gridCol w:w="1440"/>
      </w:tblGrid>
      <w:tr w:rsidR="00124763" w:rsidRPr="000830A8" w:rsidTr="002B7E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763" w:rsidRPr="000830A8" w:rsidTr="002B7EB9"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before="120"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>
                  <wp:extent cx="254000" cy="2286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FFE0BA"/>
              <w:left w:val="nil"/>
              <w:bottom w:val="single" w:sz="6" w:space="0" w:color="FFE0BA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:rsidR="00124763" w:rsidRPr="000830A8" w:rsidRDefault="00124763" w:rsidP="00F3624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djustRightInd w:val="0"/>
              <w:snapToGrid w:val="0"/>
              <w:spacing w:after="0" w:line="30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0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Satisfied</w:t>
            </w:r>
          </w:p>
        </w:tc>
      </w:tr>
    </w:tbl>
    <w:p w:rsidR="009F5011" w:rsidRPr="00F3624F" w:rsidRDefault="00124763" w:rsidP="00F3624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hd w:val="clear" w:color="auto" w:fill="FFFFFF"/>
        <w:adjustRightInd w:val="0"/>
        <w:snapToGrid w:val="0"/>
        <w:spacing w:after="0" w:line="300" w:lineRule="exac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830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5) Please comment on how we could improve the services that we offer in regards to the procedure.</w:t>
      </w:r>
    </w:p>
    <w:sectPr w:rsidR="009F5011" w:rsidRPr="00F3624F" w:rsidSect="00F3624F">
      <w:headerReference w:type="default" r:id="rId12"/>
      <w:pgSz w:w="11907" w:h="16839" w:code="9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A7C" w:rsidRDefault="008E3A7C" w:rsidP="00F3624F">
      <w:pPr>
        <w:spacing w:after="0" w:line="240" w:lineRule="auto"/>
      </w:pPr>
      <w:r>
        <w:separator/>
      </w:r>
    </w:p>
  </w:endnote>
  <w:endnote w:type="continuationSeparator" w:id="0">
    <w:p w:rsidR="008E3A7C" w:rsidRDefault="008E3A7C" w:rsidP="00F36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A7C" w:rsidRDefault="008E3A7C" w:rsidP="00F3624F">
      <w:pPr>
        <w:spacing w:after="0" w:line="240" w:lineRule="auto"/>
      </w:pPr>
      <w:r>
        <w:separator/>
      </w:r>
    </w:p>
  </w:footnote>
  <w:footnote w:type="continuationSeparator" w:id="0">
    <w:p w:rsidR="008E3A7C" w:rsidRDefault="008E3A7C" w:rsidP="00F362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C9E" w:rsidRPr="00CC2C9E" w:rsidRDefault="00CC2C9E" w:rsidP="00CC2C9E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 w:rsidRPr="00CC2C9E">
      <w:rPr>
        <w:rFonts w:ascii="Times New Roman" w:hAnsi="Times New Roman" w:cs="Times New Roman"/>
        <w:i/>
        <w:sz w:val="24"/>
      </w:rPr>
      <w:t xml:space="preserve">Children </w:t>
    </w:r>
    <w:r w:rsidRPr="00CC2C9E">
      <w:rPr>
        <w:rFonts w:ascii="Times New Roman" w:hAnsi="Times New Roman" w:cs="Times New Roman"/>
        <w:b/>
        <w:sz w:val="24"/>
      </w:rPr>
      <w:t>2015</w:t>
    </w:r>
    <w:r w:rsidRPr="00CC2C9E">
      <w:rPr>
        <w:rFonts w:ascii="Times New Roman" w:hAnsi="Times New Roman" w:cs="Times New Roman"/>
        <w:sz w:val="24"/>
      </w:rPr>
      <w:t xml:space="preserve">, </w:t>
    </w:r>
    <w:r w:rsidRPr="00CC2C9E">
      <w:rPr>
        <w:rFonts w:ascii="Times New Roman" w:hAnsi="Times New Roman" w:cs="Times New Roman"/>
        <w:i/>
        <w:sz w:val="24"/>
      </w:rPr>
      <w:t>2</w:t>
    </w:r>
    <w:r w:rsidRPr="00CC2C9E">
      <w:rPr>
        <w:rFonts w:ascii="Times New Roman" w:hAnsi="Times New Roman" w:cs="Times New Roman"/>
        <w:i/>
        <w:sz w:val="24"/>
      </w:rPr>
      <w:ptab w:relativeTo="margin" w:alignment="right" w:leader="none"/>
    </w:r>
    <w:r w:rsidRPr="00CC2C9E">
      <w:rPr>
        <w:rFonts w:ascii="Times New Roman" w:hAnsi="Times New Roman" w:cs="Times New Roman"/>
        <w:b/>
        <w:sz w:val="24"/>
      </w:rPr>
      <w:t>S</w:t>
    </w:r>
    <w:r w:rsidRPr="00CC2C9E">
      <w:rPr>
        <w:rFonts w:ascii="Times New Roman" w:hAnsi="Times New Roman" w:cs="Times New Roman"/>
        <w:b/>
        <w:sz w:val="24"/>
      </w:rPr>
      <w:fldChar w:fldCharType="begin"/>
    </w:r>
    <w:r w:rsidRPr="00CC2C9E">
      <w:rPr>
        <w:rFonts w:ascii="Times New Roman" w:hAnsi="Times New Roman" w:cs="Times New Roman"/>
        <w:b/>
        <w:sz w:val="24"/>
      </w:rPr>
      <w:instrText xml:space="preserve"> PAGE  \* Arabic </w:instrText>
    </w:r>
    <w:r w:rsidRPr="00CC2C9E">
      <w:rPr>
        <w:rFonts w:ascii="Times New Roman" w:hAnsi="Times New Roman" w:cs="Times New Roman"/>
        <w:b/>
        <w:sz w:val="24"/>
      </w:rPr>
      <w:fldChar w:fldCharType="separate"/>
    </w:r>
    <w:r w:rsidR="00FE2664">
      <w:rPr>
        <w:rFonts w:ascii="Times New Roman" w:hAnsi="Times New Roman" w:cs="Times New Roman"/>
        <w:b/>
        <w:noProof/>
        <w:sz w:val="24"/>
      </w:rPr>
      <w:t>3</w:t>
    </w:r>
    <w:r w:rsidRPr="00CC2C9E">
      <w:rPr>
        <w:rFonts w:ascii="Times New Roman" w:hAnsi="Times New Roman" w:cs="Times New Roman"/>
        <w:b/>
        <w:sz w:val="24"/>
      </w:rPr>
      <w:fldChar w:fldCharType="end"/>
    </w:r>
  </w:p>
  <w:p w:rsidR="00CC2C9E" w:rsidRPr="00CC2C9E" w:rsidRDefault="00CC2C9E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763"/>
    <w:rsid w:val="00002828"/>
    <w:rsid w:val="00002BE1"/>
    <w:rsid w:val="00004D75"/>
    <w:rsid w:val="00007D19"/>
    <w:rsid w:val="00010400"/>
    <w:rsid w:val="000109F2"/>
    <w:rsid w:val="00010D22"/>
    <w:rsid w:val="0001165A"/>
    <w:rsid w:val="000116BA"/>
    <w:rsid w:val="00012D1A"/>
    <w:rsid w:val="00017275"/>
    <w:rsid w:val="000205AA"/>
    <w:rsid w:val="00021B9F"/>
    <w:rsid w:val="00022F06"/>
    <w:rsid w:val="00023051"/>
    <w:rsid w:val="00023AF2"/>
    <w:rsid w:val="00032A5E"/>
    <w:rsid w:val="00041BD9"/>
    <w:rsid w:val="00043919"/>
    <w:rsid w:val="00045D9F"/>
    <w:rsid w:val="0004608E"/>
    <w:rsid w:val="000462D8"/>
    <w:rsid w:val="00050C7D"/>
    <w:rsid w:val="000533D2"/>
    <w:rsid w:val="00057623"/>
    <w:rsid w:val="000625B4"/>
    <w:rsid w:val="000639BE"/>
    <w:rsid w:val="000667E7"/>
    <w:rsid w:val="00066CC7"/>
    <w:rsid w:val="00071C67"/>
    <w:rsid w:val="00082857"/>
    <w:rsid w:val="0008467C"/>
    <w:rsid w:val="00085918"/>
    <w:rsid w:val="0009030D"/>
    <w:rsid w:val="00090CFA"/>
    <w:rsid w:val="00091932"/>
    <w:rsid w:val="000A1EA8"/>
    <w:rsid w:val="000A4E22"/>
    <w:rsid w:val="000B132C"/>
    <w:rsid w:val="000B3583"/>
    <w:rsid w:val="000B3D87"/>
    <w:rsid w:val="000B41FE"/>
    <w:rsid w:val="000B43CF"/>
    <w:rsid w:val="000B4C00"/>
    <w:rsid w:val="000B51B7"/>
    <w:rsid w:val="000B5BEF"/>
    <w:rsid w:val="000B7BB3"/>
    <w:rsid w:val="000C1B28"/>
    <w:rsid w:val="000C3779"/>
    <w:rsid w:val="000C3E4B"/>
    <w:rsid w:val="000C63C6"/>
    <w:rsid w:val="000C77D6"/>
    <w:rsid w:val="000D1CD0"/>
    <w:rsid w:val="000D4246"/>
    <w:rsid w:val="000D63B3"/>
    <w:rsid w:val="000E14CD"/>
    <w:rsid w:val="000E1E46"/>
    <w:rsid w:val="000E36B2"/>
    <w:rsid w:val="000E4342"/>
    <w:rsid w:val="000F389A"/>
    <w:rsid w:val="000F3D83"/>
    <w:rsid w:val="00103A8C"/>
    <w:rsid w:val="00106D81"/>
    <w:rsid w:val="00116482"/>
    <w:rsid w:val="00122E3A"/>
    <w:rsid w:val="00124763"/>
    <w:rsid w:val="0012611B"/>
    <w:rsid w:val="0012672D"/>
    <w:rsid w:val="001332F6"/>
    <w:rsid w:val="00136ABF"/>
    <w:rsid w:val="001467BF"/>
    <w:rsid w:val="00147202"/>
    <w:rsid w:val="0014722C"/>
    <w:rsid w:val="00151398"/>
    <w:rsid w:val="001514DE"/>
    <w:rsid w:val="00152B55"/>
    <w:rsid w:val="00160227"/>
    <w:rsid w:val="0016209F"/>
    <w:rsid w:val="00162B61"/>
    <w:rsid w:val="00164169"/>
    <w:rsid w:val="00166A04"/>
    <w:rsid w:val="00166A79"/>
    <w:rsid w:val="00170555"/>
    <w:rsid w:val="00172D89"/>
    <w:rsid w:val="0018045A"/>
    <w:rsid w:val="0018197B"/>
    <w:rsid w:val="00182FC5"/>
    <w:rsid w:val="001853B4"/>
    <w:rsid w:val="00187732"/>
    <w:rsid w:val="0019028F"/>
    <w:rsid w:val="00192500"/>
    <w:rsid w:val="00192E61"/>
    <w:rsid w:val="001961D1"/>
    <w:rsid w:val="001A3653"/>
    <w:rsid w:val="001A41A5"/>
    <w:rsid w:val="001A45D8"/>
    <w:rsid w:val="001A5D81"/>
    <w:rsid w:val="001A659D"/>
    <w:rsid w:val="001A74C5"/>
    <w:rsid w:val="001A7C98"/>
    <w:rsid w:val="001B278E"/>
    <w:rsid w:val="001B5951"/>
    <w:rsid w:val="001B60EE"/>
    <w:rsid w:val="001B6C78"/>
    <w:rsid w:val="001D047A"/>
    <w:rsid w:val="001E009F"/>
    <w:rsid w:val="001E17C0"/>
    <w:rsid w:val="001E19FA"/>
    <w:rsid w:val="001E4890"/>
    <w:rsid w:val="001E652A"/>
    <w:rsid w:val="001E766B"/>
    <w:rsid w:val="001F2B9D"/>
    <w:rsid w:val="001F3543"/>
    <w:rsid w:val="001F5AEA"/>
    <w:rsid w:val="002069D3"/>
    <w:rsid w:val="002079CE"/>
    <w:rsid w:val="00212F56"/>
    <w:rsid w:val="0021473B"/>
    <w:rsid w:val="0022163B"/>
    <w:rsid w:val="00224127"/>
    <w:rsid w:val="00225D53"/>
    <w:rsid w:val="00235E86"/>
    <w:rsid w:val="002376F0"/>
    <w:rsid w:val="00243F51"/>
    <w:rsid w:val="00245314"/>
    <w:rsid w:val="00250E9C"/>
    <w:rsid w:val="0025255A"/>
    <w:rsid w:val="00265C56"/>
    <w:rsid w:val="0027152B"/>
    <w:rsid w:val="002743DD"/>
    <w:rsid w:val="00277D9D"/>
    <w:rsid w:val="00283D79"/>
    <w:rsid w:val="00285B84"/>
    <w:rsid w:val="002900A9"/>
    <w:rsid w:val="002903EC"/>
    <w:rsid w:val="00290C25"/>
    <w:rsid w:val="002A2A86"/>
    <w:rsid w:val="002B0A30"/>
    <w:rsid w:val="002B29F8"/>
    <w:rsid w:val="002B516C"/>
    <w:rsid w:val="002B5A06"/>
    <w:rsid w:val="002B779C"/>
    <w:rsid w:val="002B7EAB"/>
    <w:rsid w:val="002C27F2"/>
    <w:rsid w:val="002C4E76"/>
    <w:rsid w:val="002C795A"/>
    <w:rsid w:val="002D1F69"/>
    <w:rsid w:val="002D24B4"/>
    <w:rsid w:val="002E5C37"/>
    <w:rsid w:val="002F1DD9"/>
    <w:rsid w:val="002F2E46"/>
    <w:rsid w:val="002F5F0E"/>
    <w:rsid w:val="0031076E"/>
    <w:rsid w:val="00311615"/>
    <w:rsid w:val="003154AE"/>
    <w:rsid w:val="0031684D"/>
    <w:rsid w:val="00325E00"/>
    <w:rsid w:val="003377DD"/>
    <w:rsid w:val="00340EE4"/>
    <w:rsid w:val="00341C73"/>
    <w:rsid w:val="00342416"/>
    <w:rsid w:val="00345BD0"/>
    <w:rsid w:val="00353BAC"/>
    <w:rsid w:val="00355FB2"/>
    <w:rsid w:val="00370980"/>
    <w:rsid w:val="00373066"/>
    <w:rsid w:val="00373530"/>
    <w:rsid w:val="003739E5"/>
    <w:rsid w:val="00374E65"/>
    <w:rsid w:val="00376CD5"/>
    <w:rsid w:val="00380671"/>
    <w:rsid w:val="00393BD0"/>
    <w:rsid w:val="0039746B"/>
    <w:rsid w:val="0039747D"/>
    <w:rsid w:val="003A059A"/>
    <w:rsid w:val="003A3352"/>
    <w:rsid w:val="003A76B6"/>
    <w:rsid w:val="003B201A"/>
    <w:rsid w:val="003B576F"/>
    <w:rsid w:val="003C062A"/>
    <w:rsid w:val="003C258E"/>
    <w:rsid w:val="003D4AD9"/>
    <w:rsid w:val="003D5D7C"/>
    <w:rsid w:val="003D66CC"/>
    <w:rsid w:val="003D68AB"/>
    <w:rsid w:val="003E0915"/>
    <w:rsid w:val="003E0A9C"/>
    <w:rsid w:val="003F1630"/>
    <w:rsid w:val="003F4AD9"/>
    <w:rsid w:val="003F5762"/>
    <w:rsid w:val="00400D94"/>
    <w:rsid w:val="00402A67"/>
    <w:rsid w:val="00403711"/>
    <w:rsid w:val="004053F6"/>
    <w:rsid w:val="0040696A"/>
    <w:rsid w:val="00412BEB"/>
    <w:rsid w:val="004141CF"/>
    <w:rsid w:val="004164B2"/>
    <w:rsid w:val="00417619"/>
    <w:rsid w:val="00426F0E"/>
    <w:rsid w:val="00427386"/>
    <w:rsid w:val="00432661"/>
    <w:rsid w:val="0043313B"/>
    <w:rsid w:val="00441BB6"/>
    <w:rsid w:val="004526C7"/>
    <w:rsid w:val="004557E1"/>
    <w:rsid w:val="00465299"/>
    <w:rsid w:val="0046635D"/>
    <w:rsid w:val="00470351"/>
    <w:rsid w:val="0047669C"/>
    <w:rsid w:val="004834B6"/>
    <w:rsid w:val="004951FC"/>
    <w:rsid w:val="004975C7"/>
    <w:rsid w:val="004B12AE"/>
    <w:rsid w:val="004B3D70"/>
    <w:rsid w:val="004B4F7B"/>
    <w:rsid w:val="004B5B60"/>
    <w:rsid w:val="004B738A"/>
    <w:rsid w:val="004C0B0C"/>
    <w:rsid w:val="004C1F28"/>
    <w:rsid w:val="004C65F1"/>
    <w:rsid w:val="004C6CBB"/>
    <w:rsid w:val="004D4A1F"/>
    <w:rsid w:val="004D4B7C"/>
    <w:rsid w:val="004E01FB"/>
    <w:rsid w:val="004E26A1"/>
    <w:rsid w:val="004E2C52"/>
    <w:rsid w:val="004E3A06"/>
    <w:rsid w:val="004E5C21"/>
    <w:rsid w:val="004E67E1"/>
    <w:rsid w:val="004F13A5"/>
    <w:rsid w:val="004F49E0"/>
    <w:rsid w:val="004F5147"/>
    <w:rsid w:val="004F65FF"/>
    <w:rsid w:val="004F7297"/>
    <w:rsid w:val="004F7770"/>
    <w:rsid w:val="00501A2A"/>
    <w:rsid w:val="00503D09"/>
    <w:rsid w:val="00504A47"/>
    <w:rsid w:val="00505BFE"/>
    <w:rsid w:val="005127D7"/>
    <w:rsid w:val="005130FD"/>
    <w:rsid w:val="00525AB0"/>
    <w:rsid w:val="00533005"/>
    <w:rsid w:val="00535601"/>
    <w:rsid w:val="00535841"/>
    <w:rsid w:val="0053635B"/>
    <w:rsid w:val="005432B5"/>
    <w:rsid w:val="005447FD"/>
    <w:rsid w:val="00544FE3"/>
    <w:rsid w:val="005471F0"/>
    <w:rsid w:val="00553574"/>
    <w:rsid w:val="00555378"/>
    <w:rsid w:val="0055681F"/>
    <w:rsid w:val="00560CD7"/>
    <w:rsid w:val="0056298F"/>
    <w:rsid w:val="005633A5"/>
    <w:rsid w:val="005674E6"/>
    <w:rsid w:val="00570713"/>
    <w:rsid w:val="005715BA"/>
    <w:rsid w:val="005736E9"/>
    <w:rsid w:val="00575121"/>
    <w:rsid w:val="00576ED2"/>
    <w:rsid w:val="0058074B"/>
    <w:rsid w:val="00581CC3"/>
    <w:rsid w:val="005840B7"/>
    <w:rsid w:val="00591F05"/>
    <w:rsid w:val="0059300A"/>
    <w:rsid w:val="005933A0"/>
    <w:rsid w:val="005956F3"/>
    <w:rsid w:val="00596C63"/>
    <w:rsid w:val="005B0ABE"/>
    <w:rsid w:val="005B1F33"/>
    <w:rsid w:val="005B35C9"/>
    <w:rsid w:val="005B5E2B"/>
    <w:rsid w:val="005C4D5E"/>
    <w:rsid w:val="005D543F"/>
    <w:rsid w:val="005E06EE"/>
    <w:rsid w:val="005E0A69"/>
    <w:rsid w:val="005E6656"/>
    <w:rsid w:val="005F6E2E"/>
    <w:rsid w:val="005F6EBB"/>
    <w:rsid w:val="005F7A3E"/>
    <w:rsid w:val="00600934"/>
    <w:rsid w:val="00603F44"/>
    <w:rsid w:val="00604581"/>
    <w:rsid w:val="00604FFF"/>
    <w:rsid w:val="00605751"/>
    <w:rsid w:val="00610F7F"/>
    <w:rsid w:val="00621711"/>
    <w:rsid w:val="00621A18"/>
    <w:rsid w:val="0062400B"/>
    <w:rsid w:val="00624131"/>
    <w:rsid w:val="006268A4"/>
    <w:rsid w:val="00627BFA"/>
    <w:rsid w:val="00632A31"/>
    <w:rsid w:val="0063378B"/>
    <w:rsid w:val="00633D95"/>
    <w:rsid w:val="00634787"/>
    <w:rsid w:val="00642505"/>
    <w:rsid w:val="00642C47"/>
    <w:rsid w:val="00643793"/>
    <w:rsid w:val="00645EB4"/>
    <w:rsid w:val="0065097F"/>
    <w:rsid w:val="0065108C"/>
    <w:rsid w:val="00651FD6"/>
    <w:rsid w:val="00652471"/>
    <w:rsid w:val="006559B7"/>
    <w:rsid w:val="00655D40"/>
    <w:rsid w:val="00662CF9"/>
    <w:rsid w:val="00666662"/>
    <w:rsid w:val="006711D3"/>
    <w:rsid w:val="00681A61"/>
    <w:rsid w:val="00682526"/>
    <w:rsid w:val="006826A9"/>
    <w:rsid w:val="00684667"/>
    <w:rsid w:val="006865A8"/>
    <w:rsid w:val="00691EE3"/>
    <w:rsid w:val="00694587"/>
    <w:rsid w:val="00694E90"/>
    <w:rsid w:val="00696A7E"/>
    <w:rsid w:val="006A0664"/>
    <w:rsid w:val="006A2077"/>
    <w:rsid w:val="006A325B"/>
    <w:rsid w:val="006B43D1"/>
    <w:rsid w:val="006B76A4"/>
    <w:rsid w:val="006B782E"/>
    <w:rsid w:val="006D1078"/>
    <w:rsid w:val="006D11DE"/>
    <w:rsid w:val="006D39B0"/>
    <w:rsid w:val="006D4337"/>
    <w:rsid w:val="006D737E"/>
    <w:rsid w:val="006E152F"/>
    <w:rsid w:val="006E1F27"/>
    <w:rsid w:val="006E1FA8"/>
    <w:rsid w:val="006E2BAA"/>
    <w:rsid w:val="006E45F8"/>
    <w:rsid w:val="006F3014"/>
    <w:rsid w:val="0070210C"/>
    <w:rsid w:val="0070598B"/>
    <w:rsid w:val="0070706E"/>
    <w:rsid w:val="0070729D"/>
    <w:rsid w:val="007115AF"/>
    <w:rsid w:val="00711BCC"/>
    <w:rsid w:val="00711E72"/>
    <w:rsid w:val="007279DF"/>
    <w:rsid w:val="00733543"/>
    <w:rsid w:val="007346A2"/>
    <w:rsid w:val="00735929"/>
    <w:rsid w:val="00736A58"/>
    <w:rsid w:val="007400BA"/>
    <w:rsid w:val="00746815"/>
    <w:rsid w:val="007530C4"/>
    <w:rsid w:val="00753813"/>
    <w:rsid w:val="00756F4E"/>
    <w:rsid w:val="007601C7"/>
    <w:rsid w:val="00763435"/>
    <w:rsid w:val="007701B2"/>
    <w:rsid w:val="007720A2"/>
    <w:rsid w:val="0077517E"/>
    <w:rsid w:val="00781266"/>
    <w:rsid w:val="00786E38"/>
    <w:rsid w:val="00787325"/>
    <w:rsid w:val="0079239B"/>
    <w:rsid w:val="00796B80"/>
    <w:rsid w:val="007A0774"/>
    <w:rsid w:val="007A0C49"/>
    <w:rsid w:val="007A3387"/>
    <w:rsid w:val="007A490D"/>
    <w:rsid w:val="007A52CE"/>
    <w:rsid w:val="007B18FF"/>
    <w:rsid w:val="007B1A48"/>
    <w:rsid w:val="007B2D84"/>
    <w:rsid w:val="007C753E"/>
    <w:rsid w:val="007D3894"/>
    <w:rsid w:val="007D622C"/>
    <w:rsid w:val="007E08BC"/>
    <w:rsid w:val="007E2CA8"/>
    <w:rsid w:val="007E381E"/>
    <w:rsid w:val="007E4C38"/>
    <w:rsid w:val="007E698B"/>
    <w:rsid w:val="007F15E0"/>
    <w:rsid w:val="007F3A0C"/>
    <w:rsid w:val="007F3F1C"/>
    <w:rsid w:val="007F6833"/>
    <w:rsid w:val="00807DE3"/>
    <w:rsid w:val="008134C1"/>
    <w:rsid w:val="00817C9F"/>
    <w:rsid w:val="0082775E"/>
    <w:rsid w:val="008325CA"/>
    <w:rsid w:val="008413A8"/>
    <w:rsid w:val="00846CC7"/>
    <w:rsid w:val="0085111B"/>
    <w:rsid w:val="00852986"/>
    <w:rsid w:val="00857684"/>
    <w:rsid w:val="0086061E"/>
    <w:rsid w:val="008630C4"/>
    <w:rsid w:val="00863692"/>
    <w:rsid w:val="00867E7F"/>
    <w:rsid w:val="008715B1"/>
    <w:rsid w:val="0087363F"/>
    <w:rsid w:val="00873EAC"/>
    <w:rsid w:val="0087440F"/>
    <w:rsid w:val="00883A17"/>
    <w:rsid w:val="00884BF6"/>
    <w:rsid w:val="00887340"/>
    <w:rsid w:val="00894B80"/>
    <w:rsid w:val="00895851"/>
    <w:rsid w:val="0089742E"/>
    <w:rsid w:val="008A683C"/>
    <w:rsid w:val="008B4766"/>
    <w:rsid w:val="008B660A"/>
    <w:rsid w:val="008B7138"/>
    <w:rsid w:val="008C5AEB"/>
    <w:rsid w:val="008D0807"/>
    <w:rsid w:val="008D1352"/>
    <w:rsid w:val="008D48DB"/>
    <w:rsid w:val="008D4DE1"/>
    <w:rsid w:val="008D5085"/>
    <w:rsid w:val="008E3A7C"/>
    <w:rsid w:val="008F252E"/>
    <w:rsid w:val="008F70DC"/>
    <w:rsid w:val="00914489"/>
    <w:rsid w:val="009211EE"/>
    <w:rsid w:val="009248A7"/>
    <w:rsid w:val="0092571B"/>
    <w:rsid w:val="0092612C"/>
    <w:rsid w:val="009264A7"/>
    <w:rsid w:val="009269B0"/>
    <w:rsid w:val="009369FF"/>
    <w:rsid w:val="00940BF2"/>
    <w:rsid w:val="00944AED"/>
    <w:rsid w:val="009478D2"/>
    <w:rsid w:val="009509FA"/>
    <w:rsid w:val="00954991"/>
    <w:rsid w:val="00954F65"/>
    <w:rsid w:val="00960AEA"/>
    <w:rsid w:val="00961AAC"/>
    <w:rsid w:val="009651CD"/>
    <w:rsid w:val="0097311A"/>
    <w:rsid w:val="00975BF7"/>
    <w:rsid w:val="00993D61"/>
    <w:rsid w:val="009A62EA"/>
    <w:rsid w:val="009B0CB1"/>
    <w:rsid w:val="009B2FB8"/>
    <w:rsid w:val="009B32E7"/>
    <w:rsid w:val="009B4256"/>
    <w:rsid w:val="009B43C4"/>
    <w:rsid w:val="009B5939"/>
    <w:rsid w:val="009B6565"/>
    <w:rsid w:val="009C17BC"/>
    <w:rsid w:val="009C26CD"/>
    <w:rsid w:val="009C4071"/>
    <w:rsid w:val="009C43EF"/>
    <w:rsid w:val="009C6491"/>
    <w:rsid w:val="009C6DE8"/>
    <w:rsid w:val="009C7D1E"/>
    <w:rsid w:val="009D2763"/>
    <w:rsid w:val="009D614B"/>
    <w:rsid w:val="009E1A79"/>
    <w:rsid w:val="009E29C1"/>
    <w:rsid w:val="009E6D5F"/>
    <w:rsid w:val="009E735F"/>
    <w:rsid w:val="009E7F09"/>
    <w:rsid w:val="009F0722"/>
    <w:rsid w:val="009F098A"/>
    <w:rsid w:val="009F1030"/>
    <w:rsid w:val="009F4DFC"/>
    <w:rsid w:val="009F5011"/>
    <w:rsid w:val="00A00304"/>
    <w:rsid w:val="00A0047C"/>
    <w:rsid w:val="00A01EA8"/>
    <w:rsid w:val="00A0420B"/>
    <w:rsid w:val="00A0692F"/>
    <w:rsid w:val="00A074A2"/>
    <w:rsid w:val="00A10303"/>
    <w:rsid w:val="00A14A06"/>
    <w:rsid w:val="00A23711"/>
    <w:rsid w:val="00A25FF3"/>
    <w:rsid w:val="00A270A0"/>
    <w:rsid w:val="00A30F1D"/>
    <w:rsid w:val="00A32F90"/>
    <w:rsid w:val="00A352C9"/>
    <w:rsid w:val="00A4373B"/>
    <w:rsid w:val="00A50DB1"/>
    <w:rsid w:val="00A5268D"/>
    <w:rsid w:val="00A56812"/>
    <w:rsid w:val="00A5725E"/>
    <w:rsid w:val="00A62C02"/>
    <w:rsid w:val="00A65229"/>
    <w:rsid w:val="00A655F1"/>
    <w:rsid w:val="00A66312"/>
    <w:rsid w:val="00A67404"/>
    <w:rsid w:val="00A67DF0"/>
    <w:rsid w:val="00A80692"/>
    <w:rsid w:val="00A81226"/>
    <w:rsid w:val="00A81726"/>
    <w:rsid w:val="00A94363"/>
    <w:rsid w:val="00A94762"/>
    <w:rsid w:val="00AA204A"/>
    <w:rsid w:val="00AA3C78"/>
    <w:rsid w:val="00AA51F1"/>
    <w:rsid w:val="00AB5283"/>
    <w:rsid w:val="00AC3B18"/>
    <w:rsid w:val="00AC7925"/>
    <w:rsid w:val="00AD470B"/>
    <w:rsid w:val="00AD4F2A"/>
    <w:rsid w:val="00AE1DF6"/>
    <w:rsid w:val="00AE43E8"/>
    <w:rsid w:val="00AF20FD"/>
    <w:rsid w:val="00AF3C2B"/>
    <w:rsid w:val="00AF5157"/>
    <w:rsid w:val="00AF60AE"/>
    <w:rsid w:val="00AF71E7"/>
    <w:rsid w:val="00AF7D3F"/>
    <w:rsid w:val="00B1326C"/>
    <w:rsid w:val="00B20800"/>
    <w:rsid w:val="00B22806"/>
    <w:rsid w:val="00B2509A"/>
    <w:rsid w:val="00B31330"/>
    <w:rsid w:val="00B37216"/>
    <w:rsid w:val="00B5173F"/>
    <w:rsid w:val="00B53CB0"/>
    <w:rsid w:val="00B55D9D"/>
    <w:rsid w:val="00B6208A"/>
    <w:rsid w:val="00B62EBE"/>
    <w:rsid w:val="00B64249"/>
    <w:rsid w:val="00B67EF9"/>
    <w:rsid w:val="00B74B47"/>
    <w:rsid w:val="00B766F4"/>
    <w:rsid w:val="00B8115E"/>
    <w:rsid w:val="00B835A2"/>
    <w:rsid w:val="00B837C2"/>
    <w:rsid w:val="00B859AB"/>
    <w:rsid w:val="00B864DA"/>
    <w:rsid w:val="00B90AA8"/>
    <w:rsid w:val="00B94F33"/>
    <w:rsid w:val="00BA193E"/>
    <w:rsid w:val="00BA2F63"/>
    <w:rsid w:val="00BA3C25"/>
    <w:rsid w:val="00BA76BB"/>
    <w:rsid w:val="00BB1C94"/>
    <w:rsid w:val="00BB5618"/>
    <w:rsid w:val="00BC0B8D"/>
    <w:rsid w:val="00BC3C99"/>
    <w:rsid w:val="00BC4087"/>
    <w:rsid w:val="00BC545A"/>
    <w:rsid w:val="00BD50EE"/>
    <w:rsid w:val="00BD682A"/>
    <w:rsid w:val="00BD7CE0"/>
    <w:rsid w:val="00BE05FA"/>
    <w:rsid w:val="00BE43EE"/>
    <w:rsid w:val="00BE48D1"/>
    <w:rsid w:val="00BE4F4F"/>
    <w:rsid w:val="00BE5376"/>
    <w:rsid w:val="00BE6802"/>
    <w:rsid w:val="00BE78B8"/>
    <w:rsid w:val="00BF492C"/>
    <w:rsid w:val="00BF5A1B"/>
    <w:rsid w:val="00C03B69"/>
    <w:rsid w:val="00C05EE7"/>
    <w:rsid w:val="00C06307"/>
    <w:rsid w:val="00C15689"/>
    <w:rsid w:val="00C17A63"/>
    <w:rsid w:val="00C23178"/>
    <w:rsid w:val="00C24B02"/>
    <w:rsid w:val="00C25C58"/>
    <w:rsid w:val="00C30D1A"/>
    <w:rsid w:val="00C3134C"/>
    <w:rsid w:val="00C320A0"/>
    <w:rsid w:val="00C32535"/>
    <w:rsid w:val="00C406D6"/>
    <w:rsid w:val="00C41F3C"/>
    <w:rsid w:val="00C423D2"/>
    <w:rsid w:val="00C55A5C"/>
    <w:rsid w:val="00C55D19"/>
    <w:rsid w:val="00C6367F"/>
    <w:rsid w:val="00C671DE"/>
    <w:rsid w:val="00C67A38"/>
    <w:rsid w:val="00C67C94"/>
    <w:rsid w:val="00C70740"/>
    <w:rsid w:val="00C70A9F"/>
    <w:rsid w:val="00C742BE"/>
    <w:rsid w:val="00C7605C"/>
    <w:rsid w:val="00C863A6"/>
    <w:rsid w:val="00C917E2"/>
    <w:rsid w:val="00C941C4"/>
    <w:rsid w:val="00C946BB"/>
    <w:rsid w:val="00C9501D"/>
    <w:rsid w:val="00CA585B"/>
    <w:rsid w:val="00CA7D65"/>
    <w:rsid w:val="00CB3311"/>
    <w:rsid w:val="00CB5994"/>
    <w:rsid w:val="00CB5ED3"/>
    <w:rsid w:val="00CC214E"/>
    <w:rsid w:val="00CC2C9E"/>
    <w:rsid w:val="00CC2F2C"/>
    <w:rsid w:val="00CC6CD8"/>
    <w:rsid w:val="00CC7AFD"/>
    <w:rsid w:val="00CD0A9A"/>
    <w:rsid w:val="00CD14B7"/>
    <w:rsid w:val="00CD384C"/>
    <w:rsid w:val="00CE15B7"/>
    <w:rsid w:val="00CE313A"/>
    <w:rsid w:val="00CE4F48"/>
    <w:rsid w:val="00CE7B4B"/>
    <w:rsid w:val="00CF48DA"/>
    <w:rsid w:val="00CF51B5"/>
    <w:rsid w:val="00CF6979"/>
    <w:rsid w:val="00D0342B"/>
    <w:rsid w:val="00D047CD"/>
    <w:rsid w:val="00D05DDC"/>
    <w:rsid w:val="00D067DB"/>
    <w:rsid w:val="00D12270"/>
    <w:rsid w:val="00D14E9F"/>
    <w:rsid w:val="00D17696"/>
    <w:rsid w:val="00D2368B"/>
    <w:rsid w:val="00D2465E"/>
    <w:rsid w:val="00D25E1C"/>
    <w:rsid w:val="00D26036"/>
    <w:rsid w:val="00D27D76"/>
    <w:rsid w:val="00D312E7"/>
    <w:rsid w:val="00D33E27"/>
    <w:rsid w:val="00D357D6"/>
    <w:rsid w:val="00D43C23"/>
    <w:rsid w:val="00D4621C"/>
    <w:rsid w:val="00D47E8A"/>
    <w:rsid w:val="00D503E4"/>
    <w:rsid w:val="00D50999"/>
    <w:rsid w:val="00D5262E"/>
    <w:rsid w:val="00D53F52"/>
    <w:rsid w:val="00D54448"/>
    <w:rsid w:val="00D6543C"/>
    <w:rsid w:val="00D67E90"/>
    <w:rsid w:val="00D80C7A"/>
    <w:rsid w:val="00D82404"/>
    <w:rsid w:val="00D879B0"/>
    <w:rsid w:val="00D90ACB"/>
    <w:rsid w:val="00D92640"/>
    <w:rsid w:val="00D926B3"/>
    <w:rsid w:val="00D9386A"/>
    <w:rsid w:val="00D9468E"/>
    <w:rsid w:val="00D9564B"/>
    <w:rsid w:val="00DA388E"/>
    <w:rsid w:val="00DA3985"/>
    <w:rsid w:val="00DA3D34"/>
    <w:rsid w:val="00DA450E"/>
    <w:rsid w:val="00DA4860"/>
    <w:rsid w:val="00DA5D20"/>
    <w:rsid w:val="00DA5E10"/>
    <w:rsid w:val="00DA7298"/>
    <w:rsid w:val="00DB5528"/>
    <w:rsid w:val="00DB594D"/>
    <w:rsid w:val="00DB63CE"/>
    <w:rsid w:val="00DC73BD"/>
    <w:rsid w:val="00DD3BDC"/>
    <w:rsid w:val="00DD63D6"/>
    <w:rsid w:val="00DD6E5D"/>
    <w:rsid w:val="00DE2477"/>
    <w:rsid w:val="00DF0371"/>
    <w:rsid w:val="00DF0E66"/>
    <w:rsid w:val="00DF54B3"/>
    <w:rsid w:val="00DF55B3"/>
    <w:rsid w:val="00E03A30"/>
    <w:rsid w:val="00E147A5"/>
    <w:rsid w:val="00E16FD1"/>
    <w:rsid w:val="00E22236"/>
    <w:rsid w:val="00E232BA"/>
    <w:rsid w:val="00E2331F"/>
    <w:rsid w:val="00E23E2E"/>
    <w:rsid w:val="00E273DD"/>
    <w:rsid w:val="00E27D7D"/>
    <w:rsid w:val="00E300ED"/>
    <w:rsid w:val="00E30E6B"/>
    <w:rsid w:val="00E3196C"/>
    <w:rsid w:val="00E37EF3"/>
    <w:rsid w:val="00E37F57"/>
    <w:rsid w:val="00E440E3"/>
    <w:rsid w:val="00E470BB"/>
    <w:rsid w:val="00E50406"/>
    <w:rsid w:val="00E51D26"/>
    <w:rsid w:val="00E5249D"/>
    <w:rsid w:val="00E537A7"/>
    <w:rsid w:val="00E56108"/>
    <w:rsid w:val="00E6520E"/>
    <w:rsid w:val="00E655E5"/>
    <w:rsid w:val="00E667BB"/>
    <w:rsid w:val="00E676DB"/>
    <w:rsid w:val="00E677DE"/>
    <w:rsid w:val="00E706BC"/>
    <w:rsid w:val="00E710E3"/>
    <w:rsid w:val="00E71230"/>
    <w:rsid w:val="00E75B8D"/>
    <w:rsid w:val="00E761D7"/>
    <w:rsid w:val="00E83F90"/>
    <w:rsid w:val="00E84CC1"/>
    <w:rsid w:val="00E978DC"/>
    <w:rsid w:val="00EA2A5F"/>
    <w:rsid w:val="00EA6083"/>
    <w:rsid w:val="00EA7EAB"/>
    <w:rsid w:val="00EB77EA"/>
    <w:rsid w:val="00EB7A9D"/>
    <w:rsid w:val="00EC1EC2"/>
    <w:rsid w:val="00EC3D67"/>
    <w:rsid w:val="00ED18A7"/>
    <w:rsid w:val="00ED22F0"/>
    <w:rsid w:val="00ED3971"/>
    <w:rsid w:val="00EE13C8"/>
    <w:rsid w:val="00EE780A"/>
    <w:rsid w:val="00EF0935"/>
    <w:rsid w:val="00EF1486"/>
    <w:rsid w:val="00EF4DF0"/>
    <w:rsid w:val="00EF4E4C"/>
    <w:rsid w:val="00EF5C18"/>
    <w:rsid w:val="00EF6F75"/>
    <w:rsid w:val="00F00154"/>
    <w:rsid w:val="00F014E0"/>
    <w:rsid w:val="00F01992"/>
    <w:rsid w:val="00F10797"/>
    <w:rsid w:val="00F10967"/>
    <w:rsid w:val="00F10D9D"/>
    <w:rsid w:val="00F163C5"/>
    <w:rsid w:val="00F25C51"/>
    <w:rsid w:val="00F276FE"/>
    <w:rsid w:val="00F345F0"/>
    <w:rsid w:val="00F354A5"/>
    <w:rsid w:val="00F3624F"/>
    <w:rsid w:val="00F365A7"/>
    <w:rsid w:val="00F36922"/>
    <w:rsid w:val="00F42B1E"/>
    <w:rsid w:val="00F4454F"/>
    <w:rsid w:val="00F44E34"/>
    <w:rsid w:val="00F50173"/>
    <w:rsid w:val="00F5219F"/>
    <w:rsid w:val="00F53D25"/>
    <w:rsid w:val="00F53EA7"/>
    <w:rsid w:val="00F55227"/>
    <w:rsid w:val="00F55ED8"/>
    <w:rsid w:val="00F56391"/>
    <w:rsid w:val="00F6082E"/>
    <w:rsid w:val="00F60AC2"/>
    <w:rsid w:val="00F663AC"/>
    <w:rsid w:val="00F667A8"/>
    <w:rsid w:val="00F67D0B"/>
    <w:rsid w:val="00F82B7D"/>
    <w:rsid w:val="00F8507A"/>
    <w:rsid w:val="00F8650A"/>
    <w:rsid w:val="00F8691C"/>
    <w:rsid w:val="00F87502"/>
    <w:rsid w:val="00F95AD9"/>
    <w:rsid w:val="00F963CD"/>
    <w:rsid w:val="00FA0D9C"/>
    <w:rsid w:val="00FA19D1"/>
    <w:rsid w:val="00FA4835"/>
    <w:rsid w:val="00FA7F16"/>
    <w:rsid w:val="00FC1715"/>
    <w:rsid w:val="00FC2B9A"/>
    <w:rsid w:val="00FD71ED"/>
    <w:rsid w:val="00FD780C"/>
    <w:rsid w:val="00FE0F06"/>
    <w:rsid w:val="00FE2664"/>
    <w:rsid w:val="00FE5560"/>
    <w:rsid w:val="00FF0882"/>
    <w:rsid w:val="00FF3B57"/>
    <w:rsid w:val="00FF46FE"/>
    <w:rsid w:val="00FF6FCB"/>
    <w:rsid w:val="00F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62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24F"/>
  </w:style>
  <w:style w:type="paragraph" w:styleId="Footer">
    <w:name w:val="footer"/>
    <w:basedOn w:val="Normal"/>
    <w:link w:val="FooterChar"/>
    <w:uiPriority w:val="99"/>
    <w:unhideWhenUsed/>
    <w:rsid w:val="00F362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24F"/>
  </w:style>
  <w:style w:type="paragraph" w:customStyle="1" w:styleId="Mdeck1articletitle">
    <w:name w:val="M_deck_1_article_title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F3624F"/>
    <w:pPr>
      <w:widowControl/>
      <w:spacing w:after="0"/>
    </w:pPr>
  </w:style>
  <w:style w:type="paragraph" w:customStyle="1" w:styleId="Mdeck3publcationhistory">
    <w:name w:val="M_deck_3_publcation_history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F3624F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F3624F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3624F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3624F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F3624F"/>
    <w:pPr>
      <w:ind w:left="567" w:right="567" w:firstLine="0"/>
    </w:pPr>
  </w:style>
  <w:style w:type="paragraph" w:customStyle="1" w:styleId="Mdeck4textnumberedlist">
    <w:name w:val="M_deck_4_text_numbered_list"/>
    <w:qFormat/>
    <w:rsid w:val="00F3624F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3624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F3624F"/>
  </w:style>
  <w:style w:type="paragraph" w:customStyle="1" w:styleId="Mdeck6figurebody">
    <w:name w:val="M_deck_6_figure_body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3624F"/>
    <w:pPr>
      <w:spacing w:after="240"/>
    </w:pPr>
  </w:style>
  <w:style w:type="paragraph" w:customStyle="1" w:styleId="Mdeck7equation">
    <w:name w:val="M_deck_7_equation"/>
    <w:basedOn w:val="Normal"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table" w:styleId="TableGrid">
    <w:name w:val="Table Grid"/>
    <w:basedOn w:val="TableNormal"/>
    <w:uiPriority w:val="59"/>
    <w:rsid w:val="00CC2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62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24F"/>
  </w:style>
  <w:style w:type="paragraph" w:styleId="Footer">
    <w:name w:val="footer"/>
    <w:basedOn w:val="Normal"/>
    <w:link w:val="FooterChar"/>
    <w:uiPriority w:val="99"/>
    <w:unhideWhenUsed/>
    <w:rsid w:val="00F362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24F"/>
  </w:style>
  <w:style w:type="paragraph" w:customStyle="1" w:styleId="Mdeck1articletitle">
    <w:name w:val="M_deck_1_article_title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F3624F"/>
    <w:pPr>
      <w:widowControl/>
      <w:spacing w:after="0"/>
    </w:pPr>
  </w:style>
  <w:style w:type="paragraph" w:customStyle="1" w:styleId="Mdeck3publcationhistory">
    <w:name w:val="M_deck_3_publcation_history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F3624F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F3624F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3624F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3624F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F3624F"/>
    <w:pPr>
      <w:ind w:left="567" w:right="567" w:firstLine="0"/>
    </w:pPr>
  </w:style>
  <w:style w:type="paragraph" w:customStyle="1" w:styleId="Mdeck4textnumberedlist">
    <w:name w:val="M_deck_4_text_numbered_list"/>
    <w:qFormat/>
    <w:rsid w:val="00F3624F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3624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F3624F"/>
  </w:style>
  <w:style w:type="paragraph" w:customStyle="1" w:styleId="Mdeck6figurebody">
    <w:name w:val="M_deck_6_figure_body"/>
    <w:qFormat/>
    <w:rsid w:val="00F362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3624F"/>
    <w:pPr>
      <w:spacing w:after="240"/>
    </w:pPr>
  </w:style>
  <w:style w:type="paragraph" w:customStyle="1" w:styleId="Mdeck7equation">
    <w:name w:val="M_deck_7_equation"/>
    <w:basedOn w:val="Normal"/>
    <w:rsid w:val="00F3624F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F3624F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table" w:styleId="TableGrid">
    <w:name w:val="Table Grid"/>
    <w:basedOn w:val="TableNormal"/>
    <w:uiPriority w:val="59"/>
    <w:rsid w:val="00CC2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Drexel  University</Company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Franziska</cp:lastModifiedBy>
  <cp:revision>2</cp:revision>
  <dcterms:created xsi:type="dcterms:W3CDTF">2015-03-17T10:02:00Z</dcterms:created>
  <dcterms:modified xsi:type="dcterms:W3CDTF">2015-03-17T10:02:00Z</dcterms:modified>
</cp:coreProperties>
</file>